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Supplemental Figure 1. </w:t>
      </w:r>
      <w:r>
        <w:rPr>
          <w:rFonts w:cs="Calibri"/>
          <w:b/>
          <w:sz w:val="24"/>
          <w:szCs w:val="24"/>
        </w:rPr>
        <w:t xml:space="preserve">Proportion of subjects experiencing a decrease in baPWV of ≥50 cm/sec </w:t>
      </w:r>
      <w:r>
        <w:rPr>
          <w:b/>
          <w:sz w:val="24"/>
          <w:szCs w:val="24"/>
        </w:rPr>
        <w:t>by insulin- and weight-loss groups in the SAVE trial</w: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 w:eastAsia="en-US"/>
        </w:rPr>
        <w:object w:dxaOrig="8960" w:dyaOrig="51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3.5pt;height:252.5pt" filled="f" o:ole="">
            <v:imagedata r:id="rId3" o:title=""/>
          </v:shape>
          <o:OLEObject Type="Embed" ProgID="Excel.Sheet.12" ShapeID="ole_rId2" DrawAspect="Content" ObjectID="_176624956" r:id="rId2"/>
        </w:object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his more clearly shows that a greater proportion of the “Weight Decrease and Insulin Decrease” had a baPWV decrease of 50 cm/sec (*Note: I chose 50 as somewhat of an arbitrary cutoff, but it seems to provide a decent # of patients in all categories and also will appeal to readers that just like round numbers).  There is also a statistically significant difference between the groups in a global test (p=0.015), so it might be appealing to present this figure with a p-value.</w:t>
      </w:r>
    </w:p>
    <w:p>
      <w:pPr>
        <w:pStyle w:val="Normal"/>
        <w:spacing w:before="0" w:after="20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footerReference w:type="default" r:id="rId4"/>
      <w:type w:val="nextPage"/>
      <w:pgSz w:w="12240" w:h="15840"/>
      <w:pgMar w:left="1728" w:right="1728" w:gutter="0" w:header="0" w:top="1728" w:footer="72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4:06:00Z</dcterms:created>
  <dc:creator>jbarandog</dc:creator>
  <dc:description/>
  <cp:keywords/>
  <dc:language>en-US</dc:language>
  <cp:lastModifiedBy>jbarandog</cp:lastModifiedBy>
  <dcterms:modified xsi:type="dcterms:W3CDTF">2012-09-21T14:06:00Z</dcterms:modified>
  <cp:revision>1</cp:revision>
  <dc:subject/>
  <dc:title/>
</cp:coreProperties>
</file>